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esence of physical signs by the use of guideline-based heart failure medications on admission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 the data in the table are percentages.</w:t>
      </w:r>
      <w:r>
        <w:rPr>
          <w:rFonts w:ascii="Times New Roman" w:hAnsi="Times New Roman" w:cs="Times New Roman"/>
          <w:sz w:val="20"/>
          <w:szCs w:val="20"/>
        </w:rPr>
        <w:t>　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re was no significant difference in the readmission rate between patients receiving each of the optimal guideline-based medications before and after admission. Individually, patients on beta-blockers had a lower percentage of jugular venous distention, edema, and S3 (P = 0.042, 0.010, and 0.028, respectively). Patients receiving spironolactone before admission had a lower percentage of paroxysmal nocturnal dyspnea, edema, and rales (P = 0.023, 0.004, and 0.002, respectively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32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26"/>
        <w:gridCol w:w="3969"/>
        <w:gridCol w:w="2977"/>
        <w:gridCol w:w="1276"/>
      </w:tblGrid>
      <w:tr>
        <w:trPr>
          <w:trHeight w:val="524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Sig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47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sed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80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ronolacto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 (n = 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(n =33 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12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ne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 (n = 13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(n = 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V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 (n = 2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0 (n = 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(n = 1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(n = 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 (n = 1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(n = 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1 (n = 3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 (n = 5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Sig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3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sed on admissi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 inhibito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 (n = 1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 (n = 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ne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 (n = 1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 (n = 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V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 (n = 1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 (n = 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 (n = 2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 (n = 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 (n = 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 (n = 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 (n = 2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 (n = 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tabs>
                <w:tab w:val="clear" w:pos="840"/>
                <w:tab w:val="left" w:pos="19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Sig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4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used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9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iotensin receptor block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 (n = 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 (n = 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ne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 (n = 1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 (n = 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V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 (n = 2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 (n = 5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 (n = 1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 (n = 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 (n = 1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 (n = 4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 (n = 2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 (n = 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Sign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U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 admis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70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Not u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 admission (n = 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β-block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 (n = 2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 (n = 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pne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 (n = 2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 (n = 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VD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 (n = 3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9 (n = 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m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 (n = 31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 (n = 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 (n = 24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 (n = 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 (n = 42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8 (n = 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ACE = angiotensin-converting enzyme, ARB = angiotensin II receptor blockers, PND = paroxysmal nocturnal dyspnea, JVD = jugular venous distention, S3 = the third heart sound</w:t>
      </w:r>
      <w:r>
        <w:rPr>
          <w:rFonts w:eastAsia="ＭＳ Ｐゴシック"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ＭＳ Ｐゴシック" w:cs="Times New Roman"/>
          <w:kern w:val="0"/>
          <w:sz w:val="20"/>
          <w:szCs w:val="20"/>
        </w:rPr>
      </w:pPr>
      <w:r>
        <w:rPr>
          <w:rFonts w:eastAsia="ＭＳ Ｐゴシック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b/>
          <w:sz w:val="20"/>
          <w:szCs w:val="20"/>
        </w:rPr>
        <w:t>. Readmission rate according to the use of guideline-based heart failure medication at the time of admiss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183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4617"/>
        <w:gridCol w:w="4394"/>
        <w:gridCol w:w="1560"/>
      </w:tblGrid>
      <w:tr>
        <w:trPr>
          <w:trHeight w:val="348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Medications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dmitted during the follow-up (n = 47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admit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ring the follow-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 = 8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"/>
                <w:rFonts w:cs="Times New Roman" w:ascii="Times New Roman" w:hAnsi="Times New Roman"/>
                <w:sz w:val="20"/>
                <w:szCs w:val="20"/>
              </w:rPr>
              <w:t>β-blocker, %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 (n = 27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 (n = 4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</w:tr>
      <w:tr>
        <w:trPr>
          <w:trHeight w:val="28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ronolactone, %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 (n = 16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 (n = 3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</w:t>
            </w:r>
          </w:p>
        </w:tc>
      </w:tr>
      <w:tr>
        <w:trPr>
          <w:trHeight w:val="28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 inhibitor, %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 (n = 14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 (n = 2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</w:t>
            </w:r>
          </w:p>
        </w:tc>
      </w:tr>
      <w:tr>
        <w:trPr>
          <w:trHeight w:val="282" w:hRule="atLeast"/>
        </w:trPr>
        <w:tc>
          <w:tcPr>
            <w:tcW w:w="26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B inhibitor, %</w:t>
            </w:r>
          </w:p>
        </w:tc>
        <w:tc>
          <w:tcPr>
            <w:tcW w:w="4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 (n = 12)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 (n = 2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E = angiotensin-converting enzyme, ARB = angiotensin II receptor blocker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4"/>
    </w:rPr>
  </w:style>
  <w:style w:type="character" w:styleId="Style19">
    <w:name w:val="コメント内容 (文字)"/>
    <w:qFormat/>
    <w:rPr>
      <w:b/>
      <w:bCs/>
      <w:kern w:val="2"/>
      <w:sz w:val="21"/>
      <w:szCs w:val="24"/>
    </w:rPr>
  </w:style>
  <w:style w:type="character" w:styleId="Style20">
    <w:name w:val="見出しマップ (文字)"/>
    <w:qFormat/>
    <w:rPr>
      <w:rFonts w:ascii="MS UI Gothic" w:hAnsi="MS UI Gothic" w:eastAsia="MS UI Gothic"/>
      <w:kern w:val="2"/>
      <w:sz w:val="18"/>
      <w:szCs w:val="18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St">
    <w:name w:val="st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9:51:00Z</dcterms:created>
  <dc:creator>慶應義塾</dc:creator>
  <dc:description/>
  <cp:keywords/>
  <dc:language>en-US</dc:language>
  <cp:lastModifiedBy>Sayoko Negi</cp:lastModifiedBy>
  <cp:lastPrinted>2013-11-07T18:52:00Z</cp:lastPrinted>
  <dcterms:modified xsi:type="dcterms:W3CDTF">2014-04-15T22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